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5D8" w:rsidRPr="0029621B" w:rsidRDefault="0029621B" w:rsidP="0029621B">
      <w:pPr>
        <w:rPr>
          <w:rFonts w:ascii="Times New Roman" w:hAnsi="Times New Roman" w:cs="Times New Roman"/>
          <w:sz w:val="18"/>
          <w:szCs w:val="18"/>
        </w:rPr>
      </w:pPr>
      <w:r w:rsidRPr="0029621B">
        <w:rPr>
          <w:rFonts w:ascii="Times New Roman" w:hAnsi="Times New Roman" w:cs="Times New Roman"/>
          <w:sz w:val="18"/>
          <w:szCs w:val="18"/>
        </w:rPr>
        <w:t xml:space="preserve">Table S1. </w:t>
      </w:r>
      <w:r w:rsidR="00FB1F80" w:rsidRPr="0029621B">
        <w:rPr>
          <w:rFonts w:ascii="Times New Roman" w:hAnsi="Times New Roman" w:cs="Times New Roman"/>
          <w:sz w:val="18"/>
          <w:szCs w:val="18"/>
        </w:rPr>
        <w:t>Immunohistochemical analysis of breast cancer tissue arra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09"/>
        <w:gridCol w:w="555"/>
        <w:gridCol w:w="495"/>
        <w:gridCol w:w="795"/>
        <w:gridCol w:w="1470"/>
        <w:gridCol w:w="510"/>
        <w:gridCol w:w="69"/>
        <w:gridCol w:w="636"/>
        <w:gridCol w:w="570"/>
        <w:gridCol w:w="1170"/>
        <w:gridCol w:w="884"/>
        <w:gridCol w:w="136"/>
        <w:gridCol w:w="623"/>
      </w:tblGrid>
      <w:tr w:rsidR="008F25D8" w:rsidRPr="0029621B" w:rsidTr="0029621B"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No.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ge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Sex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Organ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Pathology diagnosis</w:t>
            </w:r>
          </w:p>
        </w:tc>
        <w:tc>
          <w:tcPr>
            <w:tcW w:w="5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r</w:t>
            </w:r>
            <w:r w:rsidR="0029621B" w:rsidRPr="0029621B">
              <w:rPr>
                <w:rFonts w:ascii="Times New Roman" w:hAnsi="Times New Roman" w:cs="Times New Roman"/>
                <w:sz w:val="11"/>
                <w:szCs w:val="11"/>
              </w:rPr>
              <w:t>a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="0029621B" w:rsidRPr="0029621B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TNM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Sta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Tissue ID.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Type</w:t>
            </w:r>
          </w:p>
        </w:tc>
        <w:tc>
          <w:tcPr>
            <w:tcW w:w="7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xpr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ssio</w:t>
            </w:r>
            <w:r w:rsidR="0029621B" w:rsidRPr="0029621B">
              <w:rPr>
                <w:rFonts w:ascii="Times New Roman" w:hAnsi="Times New Roman" w:cs="Times New Roman"/>
                <w:sz w:val="11"/>
                <w:szCs w:val="11"/>
              </w:rPr>
              <w:t>n</w:t>
            </w:r>
          </w:p>
        </w:tc>
      </w:tr>
      <w:tr w:rsidR="008F25D8" w:rsidRPr="0029621B"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N001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6N0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(fibrous and fatty tissue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6N0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(ductal ectasia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6N0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6N0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(adenosis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7N0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rPr>
          <w:trHeight w:val="417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7N0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rm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djacent normal breast tiss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5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A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djacent normal breast tiss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A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A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 xml:space="preserve">Adjacent normal 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reast tissue (fibrous and fatty tissue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A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4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B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4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4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5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6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6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06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18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C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broade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nig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0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29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Invasive 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7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238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4014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0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200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D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M0N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200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 (chronic inflammation of breast tissue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*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2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0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201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0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203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D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lobular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0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2035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1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410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07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106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2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2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rPr>
          <w:trHeight w:val="639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2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3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5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E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08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501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78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13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8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89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93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1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9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0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1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F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17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3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3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6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Invasive ductal 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6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20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4004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2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402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4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403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3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403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G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ea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2N1M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1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ligna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245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</w:t>
            </w: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11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+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08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H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1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1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ductal carcinoma of No. 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13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2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+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2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2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  <w:tr w:rsidR="008F25D8" w:rsidRPr="0029621B"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H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ymp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nod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tic invasive ductal carcinoma of No. 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5D8" w:rsidRPr="0029621B" w:rsidRDefault="00FB1F80" w:rsidP="0029621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mg0303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tastasi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25D8" w:rsidRPr="0029621B" w:rsidRDefault="00FB1F80" w:rsidP="0029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29621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_</w:t>
            </w:r>
          </w:p>
        </w:tc>
      </w:tr>
    </w:tbl>
    <w:p w:rsidR="008F25D8" w:rsidRPr="0029621B" w:rsidRDefault="00FB1F80" w:rsidP="0029621B">
      <w:pPr>
        <w:rPr>
          <w:rFonts w:ascii="Times New Roman" w:hAnsi="Times New Roman" w:cs="Times New Roman"/>
          <w:sz w:val="13"/>
          <w:szCs w:val="13"/>
        </w:rPr>
      </w:pPr>
      <w:r w:rsidRPr="0029621B">
        <w:rPr>
          <w:rFonts w:ascii="Times New Roman" w:hAnsi="Times New Roman" w:cs="Times New Roman"/>
          <w:sz w:val="13"/>
          <w:szCs w:val="13"/>
        </w:rPr>
        <w:t>* represented by the degree of Rab26 staining."-" no expression; "+":</w:t>
      </w:r>
      <w:r w:rsidRPr="0029621B">
        <w:rPr>
          <w:rFonts w:ascii="Times New Roman" w:hAnsi="Times New Roman" w:cs="Times New Roman"/>
          <w:sz w:val="13"/>
          <w:szCs w:val="13"/>
        </w:rPr>
        <w:t xml:space="preserve"> lower expression; "++" moderate expression, "+++" high expression</w:t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  <w:bookmarkStart w:id="0" w:name="_GoBack"/>
      <w:bookmarkEnd w:id="0"/>
      <w:r w:rsidRPr="0029621B">
        <w:rPr>
          <w:rFonts w:ascii="Times New Roman" w:hAnsi="Times New Roman" w:cs="Times New Roman"/>
          <w:sz w:val="13"/>
          <w:szCs w:val="13"/>
        </w:rPr>
        <w:tab/>
      </w:r>
      <w:r w:rsidRPr="0029621B">
        <w:rPr>
          <w:rFonts w:ascii="Times New Roman" w:hAnsi="Times New Roman" w:cs="Times New Roman"/>
          <w:sz w:val="13"/>
          <w:szCs w:val="13"/>
        </w:rPr>
        <w:tab/>
      </w:r>
    </w:p>
    <w:sectPr w:rsidR="008F25D8" w:rsidRPr="00296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F80" w:rsidRDefault="00FB1F80" w:rsidP="0029621B">
      <w:r>
        <w:separator/>
      </w:r>
    </w:p>
  </w:endnote>
  <w:endnote w:type="continuationSeparator" w:id="0">
    <w:p w:rsidR="00FB1F80" w:rsidRDefault="00FB1F80" w:rsidP="00296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F80" w:rsidRDefault="00FB1F80" w:rsidP="0029621B">
      <w:r>
        <w:separator/>
      </w:r>
    </w:p>
  </w:footnote>
  <w:footnote w:type="continuationSeparator" w:id="0">
    <w:p w:rsidR="00FB1F80" w:rsidRDefault="00FB1F80" w:rsidP="00296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5D8"/>
    <w:rsid w:val="0029621B"/>
    <w:rsid w:val="008F25D8"/>
    <w:rsid w:val="00FB1F80"/>
    <w:rsid w:val="02392C83"/>
    <w:rsid w:val="0E3D5130"/>
    <w:rsid w:val="11FA25DC"/>
    <w:rsid w:val="17401378"/>
    <w:rsid w:val="1F944096"/>
    <w:rsid w:val="35B216DC"/>
    <w:rsid w:val="3C826AD1"/>
    <w:rsid w:val="49712501"/>
    <w:rsid w:val="4B5258B9"/>
    <w:rsid w:val="510E452F"/>
    <w:rsid w:val="553E3395"/>
    <w:rsid w:val="696827A0"/>
    <w:rsid w:val="711F4955"/>
    <w:rsid w:val="77D34B2C"/>
    <w:rsid w:val="7819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B8CE48"/>
  <w15:docId w15:val="{95B45A4E-E568-4A3B-ADD6-10BC7A93C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96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962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96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9621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25</Words>
  <Characters>5274</Characters>
  <Application>Microsoft Office Word</Application>
  <DocSecurity>0</DocSecurity>
  <Lines>43</Lines>
  <Paragraphs>12</Paragraphs>
  <ScaleCrop>false</ScaleCrop>
  <Company>wimxt.com</Company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R1CU2YJV2GL4G7R</dc:creator>
  <cp:lastModifiedBy>wimxt.com</cp:lastModifiedBy>
  <cp:revision>2</cp:revision>
  <dcterms:created xsi:type="dcterms:W3CDTF">2014-10-29T12:08:00Z</dcterms:created>
  <dcterms:modified xsi:type="dcterms:W3CDTF">2021-01-2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